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8ADC3" w14:textId="5721D3C6" w:rsidR="006B7964" w:rsidRDefault="006B7964" w:rsidP="006B7964">
      <w:pPr>
        <w:pStyle w:val="Default"/>
        <w:spacing w:line="480" w:lineRule="auto"/>
        <w:rPr>
          <w:sz w:val="22"/>
          <w:szCs w:val="22"/>
        </w:rPr>
      </w:pPr>
      <w:r>
        <w:rPr>
          <w:b/>
          <w:color w:val="auto"/>
          <w:sz w:val="22"/>
          <w:szCs w:val="22"/>
        </w:rPr>
        <w:t>S</w:t>
      </w:r>
      <w:r w:rsidR="00AE6DCB">
        <w:rPr>
          <w:b/>
          <w:color w:val="auto"/>
          <w:sz w:val="22"/>
          <w:szCs w:val="22"/>
        </w:rPr>
        <w:t>7</w:t>
      </w:r>
      <w:r>
        <w:rPr>
          <w:b/>
          <w:color w:val="auto"/>
          <w:sz w:val="22"/>
          <w:szCs w:val="22"/>
        </w:rPr>
        <w:t xml:space="preserve"> </w:t>
      </w:r>
      <w:r w:rsidRPr="00B1796E">
        <w:rPr>
          <w:b/>
          <w:color w:val="auto"/>
          <w:sz w:val="22"/>
          <w:szCs w:val="22"/>
        </w:rPr>
        <w:t>Fig.</w:t>
      </w:r>
      <w:r>
        <w:rPr>
          <w:color w:val="auto"/>
          <w:sz w:val="22"/>
          <w:szCs w:val="22"/>
        </w:rPr>
        <w:t xml:space="preserve"> </w:t>
      </w:r>
      <w:r w:rsidRPr="00935D92">
        <w:rPr>
          <w:b/>
          <w:sz w:val="22"/>
          <w:szCs w:val="22"/>
        </w:rPr>
        <w:t>Venn diagrams showing the results of the variation partitioning procedure for SD, FD and PD in the ‘old’ patches and the ‘new’ patches.</w:t>
      </w:r>
      <w:r w:rsidRPr="00983B4B">
        <w:rPr>
          <w:sz w:val="22"/>
          <w:szCs w:val="22"/>
        </w:rPr>
        <w:t xml:space="preserve"> </w:t>
      </w:r>
      <w:r w:rsidR="00B16752" w:rsidRPr="00B16752">
        <w:rPr>
          <w:sz w:val="22"/>
          <w:szCs w:val="22"/>
        </w:rPr>
        <w:t>The total variation explained was partitioned among abiotic, present-day and historical variables with each group represented by the first two PCA axes of these variables. Values are adjusted R2 in %. Adjusted fractions of total variation explained (TVE, in %) were estimated following the procedure of [66]. Significant PCA axes are shown in boxes in each individual model.</w:t>
      </w:r>
    </w:p>
    <w:p w14:paraId="42E602C6" w14:textId="32E3405B" w:rsidR="006B7964" w:rsidRDefault="006B7964" w:rsidP="00455C95">
      <w:pPr>
        <w:pStyle w:val="Default"/>
        <w:spacing w:line="480" w:lineRule="auto"/>
        <w:ind w:hanging="851"/>
      </w:pPr>
      <w:bookmarkStart w:id="0" w:name="_GoBack"/>
      <w:r>
        <w:rPr>
          <w:noProof/>
          <w:sz w:val="20"/>
          <w:szCs w:val="20"/>
        </w:rPr>
        <w:drawing>
          <wp:inline distT="0" distB="0" distL="0" distR="0" wp14:anchorId="0D054DC9" wp14:editId="65949E42">
            <wp:extent cx="7157134" cy="5600700"/>
            <wp:effectExtent l="0" t="0" r="571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400" cy="5614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3AB8140D" w14:textId="77777777" w:rsidR="006B7964" w:rsidRPr="00573F60" w:rsidRDefault="006B7964" w:rsidP="00664DB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sectPr w:rsidR="006B7964" w:rsidRPr="00573F60" w:rsidSect="00664D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55C95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90166D"/>
    <w:rsid w:val="00907D19"/>
    <w:rsid w:val="00935D92"/>
    <w:rsid w:val="00954C97"/>
    <w:rsid w:val="009C3667"/>
    <w:rsid w:val="009F22E0"/>
    <w:rsid w:val="00A21896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B15C6-90A1-49CB-9FEA-51147B6D7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6:00Z</dcterms:created>
  <dcterms:modified xsi:type="dcterms:W3CDTF">2019-06-12T19:16:00Z</dcterms:modified>
</cp:coreProperties>
</file>